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3889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6"/>
        <w:gridCol w:w="986"/>
        <w:gridCol w:w="876"/>
        <w:gridCol w:w="109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0" w:hRule="atLeast"/>
        </w:trPr>
        <w:tc>
          <w:tcPr>
            <w:tcW w:w="3888" w:type="dxa"/>
            <w:gridSpan w:val="4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upplementary table 1. Inflammatory response-related gen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Y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F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TGER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CBL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TG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TGER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VR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BI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TG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TGI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VR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D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TGB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TP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IF2A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CN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V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ORA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M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CNJ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F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R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GR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CNM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SGR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RE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IF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L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PL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LF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G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QP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FA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AM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GS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P2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P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HO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P2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ZD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C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IPK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P2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BB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D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NF144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X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C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O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DKR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NA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PA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TP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ES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NAI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CARF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S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P1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Y6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CN1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T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P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Y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3A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PR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R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L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5A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PR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F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LENO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LCR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A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P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MA4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L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BEG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RPINE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F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MP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GMS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L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P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S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AMF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L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R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X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11A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L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CA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Y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1A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L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CAM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M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28A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L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COSL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D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31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R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FIT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FK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31A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R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FNA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FK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4A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FNG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LR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7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L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7A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L10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MU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HK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L1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L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FF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AB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L15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L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CR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L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PR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CR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KN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L18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PB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S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L18R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SM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IM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LEC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L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2RX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LR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MKL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L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2RX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LR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S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L1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2RY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LR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SF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L2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CDH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NFAIP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SF3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L4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DE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NFRSF1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X3C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L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DP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NFRSF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XCL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L7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IK3R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NFSF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XCL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XCL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A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NFSF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XCL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H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O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NFSF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XCL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A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SE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PB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XCR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F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TAF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IP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JjZWRkOWU3ZjY5Y2ExNjJmMTZjNzA2MGQ2ZmIwZjUifQ=="/>
  </w:docVars>
  <w:rsids>
    <w:rsidRoot w:val="00000000"/>
    <w:rsid w:val="27EF5711"/>
    <w:rsid w:val="51C52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06</Words>
  <Characters>1029</Characters>
  <Lines>0</Lines>
  <Paragraphs>0</Paragraphs>
  <TotalTime>0</TotalTime>
  <ScaleCrop>false</ScaleCrop>
  <LinksUpToDate>false</LinksUpToDate>
  <CharactersWithSpaces>1034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5T05:46:56Z</dcterms:created>
  <dc:creator>admin</dc:creator>
  <cp:lastModifiedBy>温暖-永远23°</cp:lastModifiedBy>
  <dcterms:modified xsi:type="dcterms:W3CDTF">2022-10-05T05:47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5854CE6174E54A349BE31F276B6B138D</vt:lpwstr>
  </property>
</Properties>
</file>